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818"/>
        <w:tblW w:w="10638" w:type="dxa"/>
        <w:tblLook w:val="04A0" w:firstRow="1" w:lastRow="0" w:firstColumn="1" w:lastColumn="0" w:noHBand="0" w:noVBand="1"/>
      </w:tblPr>
      <w:tblGrid>
        <w:gridCol w:w="567"/>
        <w:gridCol w:w="2423"/>
        <w:gridCol w:w="630"/>
        <w:gridCol w:w="444"/>
        <w:gridCol w:w="444"/>
        <w:gridCol w:w="444"/>
        <w:gridCol w:w="444"/>
        <w:gridCol w:w="444"/>
        <w:gridCol w:w="444"/>
        <w:gridCol w:w="444"/>
        <w:gridCol w:w="462"/>
        <w:gridCol w:w="496"/>
        <w:gridCol w:w="839"/>
        <w:gridCol w:w="831"/>
        <w:gridCol w:w="1282"/>
      </w:tblGrid>
      <w:tr w:rsidR="00823B99" w:rsidRPr="00A67720" w14:paraId="7577AF48" w14:textId="77777777" w:rsidTr="00040644">
        <w:trPr>
          <w:trHeight w:val="355"/>
        </w:trPr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94D21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No</w:t>
            </w:r>
          </w:p>
        </w:tc>
        <w:tc>
          <w:tcPr>
            <w:tcW w:w="24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0DB4E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  <w:t>Authors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A23E4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Year</w:t>
            </w:r>
          </w:p>
        </w:tc>
        <w:tc>
          <w:tcPr>
            <w:tcW w:w="40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B287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Bias domains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0B093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Score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D2AE79" w14:textId="14D0C610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NA/NR</w:t>
            </w:r>
            <w:r w:rsidR="00A4179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*</w:t>
            </w:r>
          </w:p>
        </w:tc>
        <w:tc>
          <w:tcPr>
            <w:tcW w:w="12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C4533" w14:textId="0BD06A1A" w:rsidR="00823B99" w:rsidRPr="00A67720" w:rsidRDefault="00A4179A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 xml:space="preserve">Overall </w:t>
            </w:r>
            <w:r w:rsidR="00823B99"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Risk</w:t>
            </w:r>
          </w:p>
        </w:tc>
      </w:tr>
      <w:tr w:rsidR="00823B99" w:rsidRPr="00A67720" w14:paraId="644FD999" w14:textId="77777777" w:rsidTr="00040644">
        <w:trPr>
          <w:trHeight w:val="355"/>
        </w:trPr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63CE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24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990C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</w:p>
        </w:tc>
        <w:tc>
          <w:tcPr>
            <w:tcW w:w="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894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49BB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34BE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4480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B66B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117F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FAD2" w14:textId="77777777" w:rsidR="00823B99" w:rsidRPr="00A67720" w:rsidRDefault="00823B99" w:rsidP="00AE2328">
            <w:pPr>
              <w:spacing w:after="240" w:line="240" w:lineRule="auto"/>
              <w:ind w:left="-688" w:right="-58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2148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9C93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8FF0" w14:textId="77777777" w:rsidR="00823B99" w:rsidRPr="00A67720" w:rsidRDefault="00823B99" w:rsidP="00AE2328">
            <w:pPr>
              <w:spacing w:after="24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  <w:t>9</w:t>
            </w:r>
          </w:p>
        </w:tc>
        <w:tc>
          <w:tcPr>
            <w:tcW w:w="8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D08A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8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1C9F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12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B51C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ID" w:eastAsia="en-US"/>
              </w:rPr>
            </w:pPr>
          </w:p>
        </w:tc>
      </w:tr>
      <w:tr w:rsidR="00823B99" w:rsidRPr="00A67720" w14:paraId="20D02AAB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A808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38DC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Devanand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36B9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2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3923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DD23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775B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D09F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599F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1E40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4FE6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EB72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336E" w14:textId="1E39531A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395" w14:textId="64F325A8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8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E60E" w14:textId="08C48FF9" w:rsidR="00823B99" w:rsidRPr="00A67720" w:rsidRDefault="00576A58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6248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Low</w:t>
            </w:r>
          </w:p>
        </w:tc>
      </w:tr>
      <w:tr w:rsidR="00A67720" w:rsidRPr="00A67720" w14:paraId="2272FD50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1DC1" w14:textId="181642EB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6787" w14:textId="404ED31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Zhuo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8DF8" w14:textId="2A8E4E3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2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3A76" w14:textId="239CA96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92C3" w14:textId="64C261F6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3123" w14:textId="1034F3E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CD94" w14:textId="01D2C15F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73A4" w14:textId="286DA37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425A" w14:textId="1125EA7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668F" w14:textId="769FF0C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837E" w14:textId="78AE601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693D" w14:textId="0BD73F6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3BA6" w14:textId="5BA8E2A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3E20" w14:textId="790B36D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1DE7" w14:textId="59F7F246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823B99" w:rsidRPr="00A67720" w14:paraId="0C67685C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07F" w14:textId="3305D6A5" w:rsidR="00823B99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D6F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Mardani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2621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2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B51A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7C9E" w14:textId="25349372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6887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E68C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6B18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13037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862D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17CE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212A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E3D" w14:textId="1847C3EB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6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2D06" w14:textId="77D3EB3E" w:rsidR="00823B99" w:rsidRPr="00A67720" w:rsidRDefault="00576A58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A7A" w14:textId="77777777" w:rsidR="00823B99" w:rsidRPr="00A67720" w:rsidRDefault="00823B99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Low</w:t>
            </w:r>
          </w:p>
        </w:tc>
      </w:tr>
      <w:tr w:rsidR="00A67720" w:rsidRPr="00A67720" w14:paraId="111093F2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4352" w14:textId="43F2DA1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9FF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Forlenza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C3D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11, 20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FB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D79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91B" w14:textId="744AE26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B6D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1C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F7A" w14:textId="50EB1EC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6FE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77D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66DE" w14:textId="2529BF4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4D7" w14:textId="5A226F6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BF0D" w14:textId="17F494AC" w:rsidR="00A67720" w:rsidRPr="00A67720" w:rsidRDefault="00576A58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327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Low</w:t>
            </w:r>
          </w:p>
        </w:tc>
      </w:tr>
      <w:tr w:rsidR="00A67720" w:rsidRPr="00A67720" w14:paraId="1A32904D" w14:textId="77777777" w:rsidTr="00040644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6BF" w14:textId="56A4C35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C13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un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C8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3ED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CAB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1F2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F04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E17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2F1EF" w14:textId="2F815D1A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530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773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BD71" w14:textId="1D3DF025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7BEE" w14:textId="69018D3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382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BA3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72E6F2C1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128" w14:textId="09E6186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446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Munoz-Moreno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4C6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1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C2C" w14:textId="52C6B6E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50A1" w14:textId="2693C63C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18D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B119" w14:textId="656E83B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EB9F" w14:textId="4955FC60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D69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BED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FF9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60B6" w14:textId="66292F88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F9CF" w14:textId="3E4B343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7648" w14:textId="7B93BA1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7A3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7195957F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C76" w14:textId="5B41F0D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89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proofErr w:type="spellStart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ecloedt</w:t>
            </w:r>
            <w:proofErr w:type="spellEnd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6A6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1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CDB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2A5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FF8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F9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351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051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9F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0410" w14:textId="71D9CFE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BBE5" w14:textId="54997A8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111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65F8" w14:textId="1CF85ABC" w:rsidR="00A67720" w:rsidRPr="00A67720" w:rsidRDefault="00576A58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C3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Low</w:t>
            </w:r>
          </w:p>
        </w:tc>
      </w:tr>
      <w:tr w:rsidR="00A67720" w:rsidRPr="00A67720" w14:paraId="53B05149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1436" w14:textId="0BC068E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4D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Kellner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77E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1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130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21E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424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5918" w14:textId="1F50AE3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AE62" w14:textId="72F0044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B61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D3E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954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776" w14:textId="4752DB0F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7D4" w14:textId="3E5D2CA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7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8150" w14:textId="7EBDA660" w:rsidR="00A67720" w:rsidRPr="00A67720" w:rsidRDefault="00576A58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B6F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Low</w:t>
            </w:r>
          </w:p>
        </w:tc>
      </w:tr>
      <w:tr w:rsidR="00A67720" w:rsidRPr="00A67720" w14:paraId="58401D36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4DC3" w14:textId="6F84493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F6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unes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9D6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DD0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02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A3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9E6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3F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9AD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EB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4868" w14:textId="0737F0B6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183" w14:textId="4CEBBB2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EF5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954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C47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323F6F3A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96DB" w14:textId="6C56F9E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1B2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mith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D84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1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C4B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42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CB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21A" w14:textId="7DD3105C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A61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8CC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92E5" w14:textId="77D2555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1950" w14:textId="1FBB6C90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B56E" w14:textId="6CB5152B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1AFC" w14:textId="05CE6726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4E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158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5759A59C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CABA" w14:textId="22F49616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266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Macdonald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E9C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53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DA7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99A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C7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C35" w14:textId="11305F1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FB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8DBE" w14:textId="7A548B45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78D4" w14:textId="790DEAA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B4F" w14:textId="13B2DB4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B25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F99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57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44494D65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3236C" w14:textId="42C0660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A03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Hampel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,</w:t>
            </w: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Leyhe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C18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974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ADCC" w14:textId="7B094DA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376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A75B" w14:textId="14E9E9B9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387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B7A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184C" w14:textId="6A9512E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EFE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5805" w14:textId="7A3B82B4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8F4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AFD8" w14:textId="4CA4A709" w:rsidR="00A67720" w:rsidRPr="00A67720" w:rsidRDefault="00576A58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B54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6CF78E81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E50C" w14:textId="0D344A9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DBF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proofErr w:type="spellStart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chifitto</w:t>
            </w:r>
            <w:proofErr w:type="spellEnd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8E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A3E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549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BF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5D3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861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CCAB" w14:textId="60DFB7E5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69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CF0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82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DB06" w14:textId="3F4B8775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17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890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2F2F5E2C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CBF8" w14:textId="5519B93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D28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Kohno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1A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6A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6D5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621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C1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9F1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BB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92E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9AE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95B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A37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88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F81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59C239EE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8817" w14:textId="544F749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67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Yucel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B8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03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5B6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DEC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58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0C7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E0DC" w14:textId="4EA270C2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05E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32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9BF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45CB" w14:textId="6EC17EC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D0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5644" w14:textId="66A000E0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 xml:space="preserve">High </w:t>
            </w:r>
          </w:p>
        </w:tc>
      </w:tr>
      <w:tr w:rsidR="00A67720" w:rsidRPr="00A67720" w14:paraId="11CFAA2C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4764" w14:textId="00B9C59A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785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Bell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26C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83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AE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AFB2" w14:textId="36BFAF1A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DC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A15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67B7" w14:textId="6EFFA54A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9A8B" w14:textId="0425ECC8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8FC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917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848F" w14:textId="7AE1F2BA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07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E27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2F8BBB57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1866" w14:textId="79F0190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E6A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mall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09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6C9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9C8" w14:textId="238458E1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A57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1F85" w14:textId="53B694C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283B" w14:textId="22A03985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D1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34B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C2F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60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E48A" w14:textId="66C1A7F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C3E" w14:textId="63A8EF57" w:rsidR="00A67720" w:rsidRPr="00A67720" w:rsidRDefault="00576A58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8C4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77D023DA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4F6" w14:textId="3408D1CC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C85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proofErr w:type="spellStart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tip</w:t>
            </w:r>
            <w:proofErr w:type="spellEnd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7E1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0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0353" w14:textId="51AA7A70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D5A" w14:textId="4D368120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57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F97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27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0AB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D824" w14:textId="3872B7DA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663" w14:textId="4D4B4F18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4330" w14:textId="5F4C4924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6413" w14:textId="17880EF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0C5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F0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4807A2FA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4C86" w14:textId="350736FF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A9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toudemire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34C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9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64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566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7C1F" w14:textId="62A7389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9A03" w14:textId="427B5849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3C6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468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B7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BF5C" w14:textId="62EA735B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D67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C85" w14:textId="5C09094A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083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D18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04772030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36B8" w14:textId="5125E965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324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Kocsis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8F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9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898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941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A36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5B9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94E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B63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F99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9909" w14:textId="70E997F2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AD2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DA68" w14:textId="148FE3E9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6E3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B2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07CE3BE0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7CD2" w14:textId="296DCE3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64A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Calil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E6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9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E46" w14:textId="11984C26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BE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9FBE" w14:textId="602B304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26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56E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D96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7A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4005" w14:textId="201ADCD7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2C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3EC" w14:textId="194994C0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070" w14:textId="5D2BDF4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49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58C30F88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B820" w14:textId="3FE7B86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2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5C7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haw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8C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87, 198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EA6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CDB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37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157" w14:textId="54ADCBB8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B4E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B0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D39" w14:textId="3A6D888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CE99" w14:textId="4D9FC45C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BAF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708" w14:textId="4CF70EA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BB7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887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6A419EEB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B271" w14:textId="0FD4D96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715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Small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093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8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63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05C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C1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450C" w14:textId="3BF1EA90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BD5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A69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F5F3" w14:textId="0C6DFC3F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583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09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18C" w14:textId="0318ADC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E8E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554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17EC1536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8F8F" w14:textId="1AA45F6B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4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5A4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Randels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2D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716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09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3AC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61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69D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A9B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475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A6FB" w14:textId="51B58FB2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01C" w14:textId="1FD4A630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5B7" w14:textId="3A51F218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E46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22B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53FCA04F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71B6" w14:textId="603C38A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5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3CB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proofErr w:type="spellStart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migan</w:t>
            </w:r>
            <w:proofErr w:type="spellEnd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98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8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74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4F0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11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C11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CC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29B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870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1C2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646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C6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664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2D6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085C56B3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D303" w14:textId="50FC7D2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6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B8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Brinkman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D19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74F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D88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CA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AD2" w14:textId="39E041EC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293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A8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3C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AA4" w14:textId="237F2179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0C5" w14:textId="65CB9393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4B37" w14:textId="6CD8F610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8E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045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008AE345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C361" w14:textId="59BC1E9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7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3C7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Christodoulou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DEC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8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71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48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90B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306C" w14:textId="0DDAD247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496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1D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A85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84F" w14:textId="3899E6A2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B9F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55A" w14:textId="628AAF9F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F3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7A0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255A939C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1537" w14:textId="623A1685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8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C448" w14:textId="0CA6013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Kropf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EE2C" w14:textId="40132D2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7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FD08" w14:textId="60C7F59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D6B9" w14:textId="465496BC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679A" w14:textId="36278DE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441B" w14:textId="7DC7E2A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8C63" w14:textId="784EA23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7DDE" w14:textId="7BB2F75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791" w14:textId="08570315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77F4" w14:textId="51B6404A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A0E8" w14:textId="7D023E1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D93F" w14:textId="5A15E9AD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0E1F" w14:textId="15B2778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72A3" w14:textId="36ACCC5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Moderate</w:t>
            </w:r>
          </w:p>
        </w:tc>
      </w:tr>
      <w:tr w:rsidR="00A67720" w:rsidRPr="00A67720" w14:paraId="2ED7C13B" w14:textId="77777777" w:rsidTr="0004064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6C2F" w14:textId="4447875E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480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Telford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0AA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7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DDB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834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961" w14:textId="025E05B3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A42" w14:textId="170A4FFA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2C6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881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D34B" w14:textId="7600F8CF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E2A" w14:textId="373185C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9AC2" w14:textId="647FBA88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4B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ABA7" w14:textId="59A7A86F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F57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A67720" w:rsidRPr="00A67720" w14:paraId="22ED8322" w14:textId="77777777" w:rsidTr="00840EC2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B699" w14:textId="19D3305B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3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DF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üller-</w:t>
            </w:r>
            <w:proofErr w:type="spellStart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erlinghausen</w:t>
            </w:r>
            <w:proofErr w:type="spellEnd"/>
            <w:r w:rsidRPr="00A6772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67720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et a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A6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97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F2E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73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BD5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R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DC4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NA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3F7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E65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6A0" w14:textId="32E90535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799B" w14:textId="618284AB" w:rsidR="00A67720" w:rsidRPr="00A67720" w:rsidRDefault="00EA4BF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1537" w14:textId="531026A1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93A8" w14:textId="3DCAB3A4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1</w:t>
            </w:r>
            <w:r w:rsidR="00EA4BF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.</w:t>
            </w: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621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89F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  <w:r w:rsidRPr="00A677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  <w:t>High</w:t>
            </w:r>
          </w:p>
        </w:tc>
      </w:tr>
      <w:tr w:rsidR="00840EC2" w:rsidRPr="00A67720" w14:paraId="40763ED3" w14:textId="77777777" w:rsidTr="00247C5A">
        <w:trPr>
          <w:trHeight w:val="1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F962" w14:textId="0D02E490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10A7" w14:textId="61B6F6A0" w:rsidR="00840EC2" w:rsidRPr="00EA4BFE" w:rsidRDefault="00840EC2" w:rsidP="00EA4B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ID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874C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4408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9D14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BEE9E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01E3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16D0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0FFD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425E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C188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266B" w14:textId="77777777" w:rsidR="00840EC2" w:rsidRPr="00A67720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1552A" w14:textId="77777777" w:rsidR="00840EC2" w:rsidRDefault="00840EC2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</w:p>
          <w:p w14:paraId="1538D5FE" w14:textId="5AFEFD81" w:rsidR="00840EC2" w:rsidRPr="000465BC" w:rsidRDefault="002D372E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  <w:t>Total scores indicating overall risk:</w:t>
            </w:r>
          </w:p>
        </w:tc>
      </w:tr>
      <w:tr w:rsidR="00A67720" w:rsidRPr="00A67720" w14:paraId="5B2C7DE4" w14:textId="77777777" w:rsidTr="00840EC2">
        <w:trPr>
          <w:trHeight w:val="13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862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BA1E" w14:textId="3C13E14C" w:rsidR="00EA4BFE" w:rsidRDefault="00EA4BFE" w:rsidP="00EA4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ID" w:eastAsia="en-US"/>
              </w:rPr>
            </w:pPr>
            <w:r w:rsidRPr="00EA4B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ID" w:eastAsia="en-US"/>
              </w:rPr>
              <w:t>0 = high risk</w:t>
            </w:r>
          </w:p>
          <w:p w14:paraId="0C750ED1" w14:textId="252BEF15" w:rsidR="00A67720" w:rsidRPr="00EA4BFE" w:rsidRDefault="00EA4BFE" w:rsidP="00EA4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ID" w:eastAsia="en-US"/>
              </w:rPr>
            </w:pPr>
            <w:r w:rsidRPr="00EA4B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ID" w:eastAsia="en-US"/>
              </w:rPr>
              <w:t>0.5 = unclear or moderate ris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0A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B5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4B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D34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3E0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2D39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BF7F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322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7CF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49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4198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  <w:r w:rsidRPr="000465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  <w:t>0-3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0B2F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CEEF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  <w:r w:rsidRPr="000465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  <w:t>High Risk</w:t>
            </w:r>
          </w:p>
        </w:tc>
      </w:tr>
      <w:tr w:rsidR="00A67720" w:rsidRPr="00A67720" w14:paraId="37C57392" w14:textId="77777777" w:rsidTr="00040644">
        <w:trPr>
          <w:trHeight w:val="10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7037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C666" w14:textId="24ADF71A" w:rsidR="00A67720" w:rsidRPr="00EA4BFE" w:rsidRDefault="00EA4BFE" w:rsidP="00EA4B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ID" w:eastAsia="en-US"/>
              </w:rPr>
            </w:pPr>
            <w:r w:rsidRPr="00EA4BF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ID" w:eastAsia="en-US"/>
              </w:rPr>
              <w:t>1 = low ris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F76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9ED5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3ED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32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33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E8D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8A1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915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692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FAD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1AD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  <w:r w:rsidRPr="000465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  <w:t>4-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F394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446A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  <w:r w:rsidRPr="000465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  <w:t>Moderate Risk</w:t>
            </w:r>
          </w:p>
        </w:tc>
      </w:tr>
      <w:tr w:rsidR="00A67720" w:rsidRPr="00A67720" w14:paraId="28F270CC" w14:textId="77777777" w:rsidTr="00040644">
        <w:trPr>
          <w:trHeight w:val="119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7272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410C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ID"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E0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034D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05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156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A17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455B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5AB8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A8E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4123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69A" w14:textId="77777777" w:rsidR="00A67720" w:rsidRPr="00A67720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ID" w:eastAsia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1872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  <w:r w:rsidRPr="000465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  <w:t>7-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9D6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1A37" w14:textId="77777777" w:rsidR="00A67720" w:rsidRPr="000465BC" w:rsidRDefault="00A67720" w:rsidP="000465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</w:pPr>
            <w:r w:rsidRPr="000465B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ID" w:eastAsia="en-US"/>
              </w:rPr>
              <w:t>Low Risk</w:t>
            </w:r>
          </w:p>
        </w:tc>
      </w:tr>
    </w:tbl>
    <w:p w14:paraId="665F2DE7" w14:textId="625391B2" w:rsidR="00A67720" w:rsidRPr="00A67720" w:rsidRDefault="00A67720" w:rsidP="00A67720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A67720">
        <w:rPr>
          <w:rFonts w:ascii="Calibri" w:hAnsi="Calibri" w:cs="Calibri"/>
          <w:b/>
          <w:bCs/>
          <w:sz w:val="20"/>
          <w:szCs w:val="20"/>
        </w:rPr>
        <w:t>Supplement 2. Table of Risk of Bias</w:t>
      </w:r>
    </w:p>
    <w:p w14:paraId="125FBC61" w14:textId="77777777" w:rsidR="000465BC" w:rsidRDefault="000465BC" w:rsidP="00823B99">
      <w:pPr>
        <w:jc w:val="both"/>
        <w:rPr>
          <w:rFonts w:ascii="Calibri" w:hAnsi="Calibri" w:cs="Calibri"/>
          <w:sz w:val="18"/>
          <w:szCs w:val="18"/>
        </w:rPr>
      </w:pPr>
    </w:p>
    <w:p w14:paraId="5D32EF4E" w14:textId="7DCA954C" w:rsidR="00575C71" w:rsidRDefault="00823B99" w:rsidP="002D372E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 w:rsidRPr="00A67720">
        <w:rPr>
          <w:rFonts w:ascii="Calibri" w:hAnsi="Calibri" w:cs="Calibri"/>
          <w:sz w:val="18"/>
          <w:szCs w:val="18"/>
        </w:rPr>
        <w:t>Bias domains: 1 = allocation sequence randomized, 2 = allocation sequence concealed, 3 = baseline groups comparable / confounders found and controlled, 4 = groups allocation blinded, 5 = groups equally treated, 6 = intention-to-treat analysis, 7 = appropriate outcome measures, 8 = protocol deviations, 9 = selection of reported results</w:t>
      </w:r>
    </w:p>
    <w:p w14:paraId="3AD312F2" w14:textId="4926A3E1" w:rsidR="00AE2328" w:rsidRPr="00A67720" w:rsidRDefault="00AE2328" w:rsidP="002D372E">
      <w:pPr>
        <w:spacing w:after="0" w:line="240" w:lineRule="auto"/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* </w:t>
      </w:r>
      <w:proofErr w:type="gramStart"/>
      <w:r>
        <w:rPr>
          <w:rFonts w:ascii="Calibri" w:hAnsi="Calibri" w:cs="Calibri"/>
          <w:sz w:val="18"/>
          <w:szCs w:val="18"/>
        </w:rPr>
        <w:t>number</w:t>
      </w:r>
      <w:proofErr w:type="gramEnd"/>
      <w:r>
        <w:rPr>
          <w:rFonts w:ascii="Calibri" w:hAnsi="Calibri" w:cs="Calibri"/>
          <w:sz w:val="18"/>
          <w:szCs w:val="18"/>
        </w:rPr>
        <w:t xml:space="preserve"> of domains </w:t>
      </w:r>
      <w:r w:rsidR="00040644">
        <w:rPr>
          <w:rFonts w:ascii="Calibri" w:hAnsi="Calibri" w:cs="Calibri"/>
          <w:sz w:val="18"/>
          <w:szCs w:val="18"/>
        </w:rPr>
        <w:t xml:space="preserve">rated as not applicable (NA) or not reported (NR). </w:t>
      </w:r>
    </w:p>
    <w:sectPr w:rsidR="00AE2328" w:rsidRPr="00A67720" w:rsidSect="000465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F4390C" w14:textId="77777777" w:rsidR="005A5702" w:rsidRDefault="005A5702" w:rsidP="00A67720">
      <w:pPr>
        <w:spacing w:after="0" w:line="240" w:lineRule="auto"/>
      </w:pPr>
      <w:r>
        <w:separator/>
      </w:r>
    </w:p>
  </w:endnote>
  <w:endnote w:type="continuationSeparator" w:id="0">
    <w:p w14:paraId="17DAF0F8" w14:textId="77777777" w:rsidR="005A5702" w:rsidRDefault="005A5702" w:rsidP="00A67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FC9FF1" w14:textId="77777777" w:rsidR="005A5702" w:rsidRDefault="005A5702" w:rsidP="00A67720">
      <w:pPr>
        <w:spacing w:after="0" w:line="240" w:lineRule="auto"/>
      </w:pPr>
      <w:r>
        <w:separator/>
      </w:r>
    </w:p>
  </w:footnote>
  <w:footnote w:type="continuationSeparator" w:id="0">
    <w:p w14:paraId="460C4E5B" w14:textId="77777777" w:rsidR="005A5702" w:rsidRDefault="005A5702" w:rsidP="00A677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99"/>
    <w:rsid w:val="00013B29"/>
    <w:rsid w:val="000251DB"/>
    <w:rsid w:val="00040644"/>
    <w:rsid w:val="000407E7"/>
    <w:rsid w:val="000465BC"/>
    <w:rsid w:val="00054E03"/>
    <w:rsid w:val="000A6520"/>
    <w:rsid w:val="000C3964"/>
    <w:rsid w:val="000C4DAE"/>
    <w:rsid w:val="000D4655"/>
    <w:rsid w:val="00107488"/>
    <w:rsid w:val="00113FA2"/>
    <w:rsid w:val="00186A54"/>
    <w:rsid w:val="001B224F"/>
    <w:rsid w:val="001B5C67"/>
    <w:rsid w:val="001B65FE"/>
    <w:rsid w:val="00206D4A"/>
    <w:rsid w:val="002808AA"/>
    <w:rsid w:val="00286546"/>
    <w:rsid w:val="00290BDD"/>
    <w:rsid w:val="002A4776"/>
    <w:rsid w:val="002B7031"/>
    <w:rsid w:val="002D372E"/>
    <w:rsid w:val="0030339D"/>
    <w:rsid w:val="003A7D8D"/>
    <w:rsid w:val="003D1B6A"/>
    <w:rsid w:val="003E5F73"/>
    <w:rsid w:val="003F4109"/>
    <w:rsid w:val="003F5E6C"/>
    <w:rsid w:val="00471838"/>
    <w:rsid w:val="00487257"/>
    <w:rsid w:val="004C7B9C"/>
    <w:rsid w:val="004D02F0"/>
    <w:rsid w:val="004D5389"/>
    <w:rsid w:val="00507CD5"/>
    <w:rsid w:val="005260DD"/>
    <w:rsid w:val="00562759"/>
    <w:rsid w:val="00575C71"/>
    <w:rsid w:val="00576A58"/>
    <w:rsid w:val="00594DAD"/>
    <w:rsid w:val="005A5702"/>
    <w:rsid w:val="005D3D49"/>
    <w:rsid w:val="005D440E"/>
    <w:rsid w:val="005D51EF"/>
    <w:rsid w:val="00651A53"/>
    <w:rsid w:val="00657104"/>
    <w:rsid w:val="00657392"/>
    <w:rsid w:val="00661B8D"/>
    <w:rsid w:val="00674283"/>
    <w:rsid w:val="006B5A13"/>
    <w:rsid w:val="00701DC0"/>
    <w:rsid w:val="00760587"/>
    <w:rsid w:val="00823B99"/>
    <w:rsid w:val="00840EC2"/>
    <w:rsid w:val="00867C07"/>
    <w:rsid w:val="008B2AA3"/>
    <w:rsid w:val="008C1C05"/>
    <w:rsid w:val="008F73B5"/>
    <w:rsid w:val="0098172A"/>
    <w:rsid w:val="00984FEA"/>
    <w:rsid w:val="009B2027"/>
    <w:rsid w:val="009D07AC"/>
    <w:rsid w:val="00A00B37"/>
    <w:rsid w:val="00A4179A"/>
    <w:rsid w:val="00A67720"/>
    <w:rsid w:val="00A77A7A"/>
    <w:rsid w:val="00AD7709"/>
    <w:rsid w:val="00AE2328"/>
    <w:rsid w:val="00AE607A"/>
    <w:rsid w:val="00B409E3"/>
    <w:rsid w:val="00B87550"/>
    <w:rsid w:val="00C158DA"/>
    <w:rsid w:val="00CA5172"/>
    <w:rsid w:val="00D004FF"/>
    <w:rsid w:val="00D45848"/>
    <w:rsid w:val="00D478B1"/>
    <w:rsid w:val="00D53EDF"/>
    <w:rsid w:val="00D7788D"/>
    <w:rsid w:val="00DF65E7"/>
    <w:rsid w:val="00E55958"/>
    <w:rsid w:val="00EA4BFE"/>
    <w:rsid w:val="00EB5D47"/>
    <w:rsid w:val="00ED6B4C"/>
    <w:rsid w:val="00F21E2B"/>
    <w:rsid w:val="00F52A40"/>
    <w:rsid w:val="00F56E74"/>
    <w:rsid w:val="00F7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19801"/>
  <w15:chartTrackingRefBased/>
  <w15:docId w15:val="{7C2FBE2B-38FB-A34B-9651-AD04F67B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B99"/>
    <w:pPr>
      <w:spacing w:after="200" w:line="276" w:lineRule="auto"/>
    </w:pPr>
    <w:rPr>
      <w:rFonts w:eastAsiaTheme="minorEastAsia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720"/>
    <w:rPr>
      <w:rFonts w:eastAsiaTheme="minorEastAsia"/>
      <w:kern w:val="0"/>
      <w:sz w:val="22"/>
      <w:szCs w:val="22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7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720"/>
    <w:rPr>
      <w:rFonts w:eastAsiaTheme="minorEastAsia"/>
      <w:kern w:val="0"/>
      <w:sz w:val="22"/>
      <w:szCs w:val="22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AE23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ha Sabtiari</dc:creator>
  <cp:keywords/>
  <dc:description/>
  <cp:lastModifiedBy>bff 32769</cp:lastModifiedBy>
  <cp:revision>3</cp:revision>
  <dcterms:created xsi:type="dcterms:W3CDTF">2024-08-12T15:58:00Z</dcterms:created>
  <dcterms:modified xsi:type="dcterms:W3CDTF">2024-08-12T16:02:00Z</dcterms:modified>
</cp:coreProperties>
</file>